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929" w:rsidRPr="00A269FE" w:rsidRDefault="00E15929" w:rsidP="00E15929">
      <w:pPr>
        <w:spacing w:after="120" w:line="360" w:lineRule="auto"/>
        <w:ind w:righ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269F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0128149" wp14:editId="60F681E5">
            <wp:extent cx="5943600" cy="541972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Particle Size AI Figur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5929" w:rsidRDefault="006D272D" w:rsidP="00E15929">
      <w:pPr>
        <w:spacing w:after="120" w:line="360" w:lineRule="auto"/>
        <w:ind w:righ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8</w:t>
      </w:r>
      <w:bookmarkStart w:id="0" w:name="_GoBack"/>
      <w:bookmarkEnd w:id="0"/>
      <w:r w:rsidR="00E15929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="00E15929" w:rsidRPr="00A269F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E15929">
        <w:rPr>
          <w:rFonts w:ascii="Times New Roman" w:eastAsia="Times New Roman" w:hAnsi="Times New Roman" w:cs="Times New Roman"/>
          <w:b/>
          <w:sz w:val="24"/>
          <w:szCs w:val="24"/>
        </w:rPr>
        <w:t xml:space="preserve">Particle size measurements. </w:t>
      </w:r>
      <w:r w:rsidR="00E15929" w:rsidRPr="00A269FE">
        <w:rPr>
          <w:rFonts w:ascii="Times New Roman" w:eastAsia="Times New Roman" w:hAnsi="Times New Roman" w:cs="Times New Roman"/>
          <w:sz w:val="24"/>
          <w:szCs w:val="24"/>
        </w:rPr>
        <w:t>Individual replicates of particle size measurements</w:t>
      </w:r>
      <w:r w:rsidR="00E15929">
        <w:rPr>
          <w:rFonts w:ascii="Times New Roman" w:eastAsia="Times New Roman" w:hAnsi="Times New Roman" w:cs="Times New Roman"/>
          <w:sz w:val="24"/>
          <w:szCs w:val="24"/>
        </w:rPr>
        <w:t xml:space="preserve"> as measured by dynamic light scattering (DLS)</w:t>
      </w:r>
      <w:r w:rsidR="00E15929" w:rsidRPr="00A269F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1E10C8" w:rsidRDefault="001E10C8"/>
    <w:sectPr w:rsidR="001E1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929"/>
    <w:rsid w:val="001E10C8"/>
    <w:rsid w:val="006D272D"/>
    <w:rsid w:val="00E1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AF765"/>
  <w15:chartTrackingRefBased/>
  <w15:docId w15:val="{0849927C-B0E2-46C8-8CC8-AAA9D6E7D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9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u  Kuruvilla</dc:creator>
  <cp:keywords/>
  <dc:description/>
  <cp:lastModifiedBy>Sibu  Kuruvilla</cp:lastModifiedBy>
  <cp:revision>2</cp:revision>
  <dcterms:created xsi:type="dcterms:W3CDTF">2017-07-14T04:54:00Z</dcterms:created>
  <dcterms:modified xsi:type="dcterms:W3CDTF">2017-07-20T04:13:00Z</dcterms:modified>
</cp:coreProperties>
</file>